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28D" w:rsidRDefault="006F746C" w:rsidP="0017728D">
      <w:pPr>
        <w:pStyle w:val="BodyText"/>
        <w:ind w:firstLine="0"/>
        <w:rPr>
          <w:rFonts w:ascii="Arial" w:hAnsi="Arial"/>
        </w:rPr>
      </w:pPr>
      <w:r w:rsidRPr="00A47BCD">
        <w:rPr>
          <w:rFonts w:ascii="Arial" w:hAnsi="Arial"/>
          <w:b/>
        </w:rPr>
        <w:t>Table S2.</w:t>
      </w:r>
      <w:r w:rsidRPr="00A47BCD">
        <w:rPr>
          <w:rFonts w:ascii="Arial" w:hAnsi="Arial"/>
        </w:rPr>
        <w:t xml:space="preserve"> Summary of SMA regressions of log</w:t>
      </w:r>
      <w:r w:rsidRPr="00A47BCD">
        <w:rPr>
          <w:rFonts w:ascii="Arial" w:hAnsi="Arial"/>
          <w:vertAlign w:val="subscript"/>
        </w:rPr>
        <w:t>10</w:t>
      </w:r>
      <w:r w:rsidRPr="00A47BCD">
        <w:rPr>
          <w:rFonts w:ascii="Arial" w:hAnsi="Arial"/>
        </w:rPr>
        <w:t xml:space="preserve">-transformed relationships among soil C and soil stoichiometry, paired analysis of soil stoichiometric ratios, and comparisons of soil and microbial stoichiometry. </w:t>
      </w:r>
    </w:p>
    <w:tbl>
      <w:tblPr>
        <w:tblW w:w="7280" w:type="dxa"/>
        <w:tblInd w:w="88" w:type="dxa"/>
        <w:tblLook w:val="0000"/>
      </w:tblPr>
      <w:tblGrid>
        <w:gridCol w:w="1395"/>
        <w:gridCol w:w="1239"/>
        <w:gridCol w:w="561"/>
        <w:gridCol w:w="728"/>
        <w:gridCol w:w="550"/>
        <w:gridCol w:w="606"/>
        <w:gridCol w:w="1061"/>
        <w:gridCol w:w="761"/>
        <w:gridCol w:w="606"/>
      </w:tblGrid>
      <w:tr w:rsidR="0017728D" w:rsidRPr="0017728D" w:rsidTr="0017728D">
        <w:trPr>
          <w:trHeight w:val="5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/ Vegeta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Intercept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Slop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7728D" w:rsidRPr="0017728D" w:rsidTr="0017728D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Soil C and stoichiome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% C &lt; 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12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%C  &gt; 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1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3.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38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72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56</w:t>
            </w:r>
          </w:p>
        </w:tc>
      </w:tr>
      <w:tr w:rsidR="0017728D" w:rsidRPr="0017728D" w:rsidTr="0017728D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Soil stoichiome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 but lit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Litter 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-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32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 but lit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0.88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Litter onl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</w:tr>
      <w:tr w:rsidR="0017728D" w:rsidRPr="0017728D" w:rsidTr="0017728D">
        <w:trPr>
          <w:trHeight w:val="7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Soil and microbe stoichiomet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mC: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</w:tr>
      <w:tr w:rsidR="0017728D" w:rsidRPr="0017728D" w:rsidTr="0017728D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C: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mC: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28D" w:rsidRPr="0017728D" w:rsidRDefault="0017728D" w:rsidP="0017728D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17728D">
              <w:rPr>
                <w:rFonts w:ascii="Arial" w:eastAsiaTheme="minorHAnsi" w:hAnsi="Arial" w:cstheme="minorBidi"/>
                <w:sz w:val="20"/>
                <w:szCs w:val="20"/>
              </w:rPr>
              <w:t>n.s.</w:t>
            </w:r>
          </w:p>
        </w:tc>
      </w:tr>
    </w:tbl>
    <w:p w:rsidR="0017728D" w:rsidRDefault="0017728D" w:rsidP="0017728D">
      <w:pPr>
        <w:pStyle w:val="BodyText"/>
        <w:ind w:firstLine="0"/>
        <w:rPr>
          <w:rFonts w:ascii="Arial" w:hAnsi="Arial"/>
        </w:rPr>
      </w:pPr>
    </w:p>
    <w:p w:rsidR="006F746C" w:rsidRPr="00A47BCD" w:rsidRDefault="006F746C" w:rsidP="0017728D">
      <w:pPr>
        <w:pStyle w:val="BodyText"/>
        <w:ind w:firstLine="0"/>
        <w:rPr>
          <w:rFonts w:ascii="Arial" w:hAnsi="Arial"/>
        </w:rPr>
      </w:pPr>
      <w:r w:rsidRPr="00A47BCD">
        <w:rPr>
          <w:rFonts w:ascii="Arial" w:hAnsi="Arial"/>
        </w:rPr>
        <w:t>SMA regression fits for these relationships correspond with data presented in Figs. S1-S3.  Bivariate relationships were significant (P &lt; 0.001) for all relationships shown., unless otherwise noted (n.s.).  Slopes significantly different from one (P &gt; 0.05) are shown in boldface font.  Slopes not different from one (not bold) indicate an isometric (linear) relationship among parameters.  Analysis of relationships between soil C:N ratios and soil C accumulation were divided by habitat given different relationships observed among different vegetation types (Fig. S1).  These groupings corresponded with soil C content greater than 24% C (20,000 mmol/kg) for habitats including boreal forests, wetland organic soils, and litter, and soil C content less than 24% (all other habitats).</w:t>
      </w:r>
    </w:p>
    <w:p w:rsidR="009C7999" w:rsidRPr="00A47BCD" w:rsidRDefault="0017728D">
      <w:pPr>
        <w:rPr>
          <w:rFonts w:ascii="Arial" w:hAnsi="Arial"/>
        </w:rPr>
      </w:pPr>
    </w:p>
    <w:sectPr w:rsidR="009C7999" w:rsidRPr="00A47BCD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746C"/>
    <w:rsid w:val="00144998"/>
    <w:rsid w:val="0017728D"/>
    <w:rsid w:val="006F746C"/>
    <w:rsid w:val="00A47BCD"/>
    <w:rsid w:val="00E16220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46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6F746C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6F746C"/>
    <w:rPr>
      <w:rFonts w:ascii="Times New Roman" w:eastAsia="Cambria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6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Macintosh Word</Application>
  <DocSecurity>0</DocSecurity>
  <Lines>10</Lines>
  <Paragraphs>2</Paragraphs>
  <ScaleCrop>false</ScaleCrop>
  <Company>AIF</Company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3</cp:revision>
  <dcterms:created xsi:type="dcterms:W3CDTF">2013-02-13T20:09:00Z</dcterms:created>
  <dcterms:modified xsi:type="dcterms:W3CDTF">2013-02-21T03:44:00Z</dcterms:modified>
</cp:coreProperties>
</file>